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1F69F" w14:textId="1121764C" w:rsidR="005A2242" w:rsidRPr="00674AC6" w:rsidRDefault="005A2242" w:rsidP="005A2242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6</w:t>
      </w:r>
      <w:r>
        <w:rPr>
          <w:rFonts w:ascii="Times New Roman" w:hAnsi="Times New Roman" w:cs="Times New Roman"/>
          <w:sz w:val="22"/>
          <w:szCs w:val="22"/>
        </w:rPr>
        <w:t xml:space="preserve"> Table</w:t>
      </w:r>
      <w:r w:rsidRPr="00674AC6">
        <w:rPr>
          <w:rFonts w:ascii="Times New Roman" w:hAnsi="Times New Roman" w:cs="Times New Roman"/>
          <w:sz w:val="22"/>
          <w:szCs w:val="22"/>
        </w:rPr>
        <w:t xml:space="preserve"> - proposed </w:t>
      </w:r>
      <w:r>
        <w:rPr>
          <w:rFonts w:ascii="Times New Roman" w:hAnsi="Times New Roman" w:cs="Times New Roman"/>
          <w:sz w:val="22"/>
          <w:szCs w:val="22"/>
        </w:rPr>
        <w:t xml:space="preserve">revised </w:t>
      </w:r>
      <w:r w:rsidRPr="00674AC6">
        <w:rPr>
          <w:rFonts w:ascii="Times New Roman" w:hAnsi="Times New Roman" w:cs="Times New Roman"/>
          <w:sz w:val="22"/>
          <w:szCs w:val="22"/>
        </w:rPr>
        <w:t>definitions of each explanatory sub-bar in the HIV prevention cascade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243"/>
        <w:gridCol w:w="271"/>
        <w:gridCol w:w="1458"/>
        <w:gridCol w:w="284"/>
        <w:gridCol w:w="1701"/>
        <w:gridCol w:w="3827"/>
      </w:tblGrid>
      <w:tr w:rsidR="005A2242" w:rsidRPr="00674AC6" w14:paraId="29FD0F98" w14:textId="77777777" w:rsidTr="00394853">
        <w:trPr>
          <w:trHeight w:val="288"/>
        </w:trPr>
        <w:tc>
          <w:tcPr>
            <w:tcW w:w="124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19EEF2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7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94895C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0A62C5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8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1FFB88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A580D3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EFF7A2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0B5A7491" w14:textId="77777777" w:rsidTr="00394853">
        <w:trPr>
          <w:trHeight w:val="276"/>
        </w:trPr>
        <w:tc>
          <w:tcPr>
            <w:tcW w:w="1243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C4BF85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982C4F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8CB541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666CD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6B716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rri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BEAD78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</w:tr>
      <w:tr w:rsidR="005A2242" w:rsidRPr="00674AC6" w14:paraId="0A22E4EE" w14:textId="77777777" w:rsidTr="00394853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836861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EC2E8A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664801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8931DB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EE7DF2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067D35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241FFEA2" w14:textId="77777777" w:rsidTr="00394853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7B546C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068B1E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B7DEFE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969CDA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B03929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31BFF5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4C6E6CE1" w14:textId="77777777" w:rsidTr="00394853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7A7845A5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314BF0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DF0712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C313B9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7C7A44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0F75B1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male condoms, either spontaneously or when probed.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male condoms reduce a person’s risk of getting HIV infection by &lt;80%</w:t>
            </w:r>
          </w:p>
        </w:tc>
      </w:tr>
      <w:tr w:rsidR="005A2242" w:rsidRPr="00674AC6" w14:paraId="7A95805B" w14:textId="77777777" w:rsidTr="00394853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353C05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F05AF5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824036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8A46B9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6C0C83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CCDB49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5A2242" w:rsidRPr="00674AC6" w14:paraId="13899E9F" w14:textId="77777777" w:rsidTr="00394853">
        <w:trPr>
          <w:trHeight w:val="110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46A272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76D0C5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D8015A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5CBF858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D031CD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B771C6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loss of own sexual pleasure  </w:t>
            </w:r>
          </w:p>
        </w:tc>
      </w:tr>
      <w:tr w:rsidR="005A2242" w:rsidRPr="00674AC6" w14:paraId="5A79716A" w14:textId="77777777" w:rsidTr="00394853">
        <w:trPr>
          <w:trHeight w:val="63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196EF4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65AB5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56B05D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5CAFB45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7163F8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B9050D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male condom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views of any of parents/family elder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thinking they have HIV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view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agrees it is acceptable for a husband and wife to use condoms (i) always, or (ii) if at least one of them is HIV+, or (iii) if one spouse has other partners, or (iv) if one spouse has an STI.</w:t>
            </w:r>
          </w:p>
        </w:tc>
      </w:tr>
      <w:tr w:rsidR="005A2242" w:rsidRPr="00674AC6" w14:paraId="324B44A0" w14:textId="77777777" w:rsidTr="00394853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000C34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850577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D38D79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8B45FB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AC842C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FB588B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7DB0CBE0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C948E0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A19B5E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076529F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F073BD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38FD53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FF4641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2A320E71" w14:textId="77777777" w:rsidTr="00394853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28A447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D70647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2BCAF2A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3CC2E8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B22223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788BAF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doesn’t know a place where male condoms are available. </w:t>
            </w:r>
          </w:p>
          <w:p w14:paraId="7379FED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Depending on context, there may be populations where male condoms are </w:t>
            </w:r>
            <w:r w:rsidRPr="00674A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 xml:space="preserve">widely available and so it could be assumed that male condoms are always available, and nobody experiences this barrier. </w:t>
            </w:r>
          </w:p>
        </w:tc>
      </w:tr>
      <w:tr w:rsidR="005A2242" w:rsidRPr="00674AC6" w14:paraId="674CED00" w14:textId="77777777" w:rsidTr="00394853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D60CF9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6093CE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B71803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4FCCB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C6C639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5346D2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high costs making it impractical to access male condoms </w:t>
            </w:r>
          </w:p>
        </w:tc>
      </w:tr>
      <w:tr w:rsidR="005A2242" w:rsidRPr="00674AC6" w14:paraId="1BBA5666" w14:textId="77777777" w:rsidTr="00394853">
        <w:trPr>
          <w:trHeight w:val="496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D2D05C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344331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A67990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366351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30FE99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480C96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limited opening hours make it impractical to access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ates access as ‘difficult’ or ‘very difficult’ to access male condoms if/when you they want to use them (unless using this question as the Simple measure for the main access bar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feels unable to access male condoms from any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Health clini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Community based distributo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Bars or beer hall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hop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exual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Friends</w:t>
            </w:r>
          </w:p>
        </w:tc>
      </w:tr>
      <w:tr w:rsidR="005A2242" w:rsidRPr="00674AC6" w14:paraId="31E57932" w14:textId="77777777" w:rsidTr="00394853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691377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096A6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042F42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39CC7F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0AF519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0DA4DB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male condoms due to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male condoms because embarrassed to go/ask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access male condoms because of judgemental staff/stigma </w:t>
            </w:r>
          </w:p>
        </w:tc>
      </w:tr>
      <w:tr w:rsidR="005A2242" w:rsidRPr="00674AC6" w14:paraId="7B1B1BA4" w14:textId="77777777" w:rsidTr="00394853">
        <w:trPr>
          <w:trHeight w:val="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B674C2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4E25275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8232D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2E6126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F5C527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D41AF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22B2E995" w14:textId="77777777" w:rsidTr="00394853">
        <w:trPr>
          <w:trHeight w:val="10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A005F5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562A5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3A39CCF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6C36A1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1C9093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87319D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1380D53D" w14:textId="77777777" w:rsidTr="00394853">
        <w:trPr>
          <w:trHeight w:val="414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4B7AD8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588066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E6B784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BF1750F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924AEA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F4DB76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they have to use them every tim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partner dislikes/disapprov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my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parents and family elders disapprove </w:t>
            </w:r>
          </w:p>
        </w:tc>
      </w:tr>
      <w:tr w:rsidR="005A2242" w:rsidRPr="00674AC6" w14:paraId="57E59C46" w14:textId="77777777" w:rsidTr="00394853">
        <w:trPr>
          <w:trHeight w:val="441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081464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A71BF5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8C6A3F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78CB3B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BD63DE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512A8E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Non-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non-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non-regular partner</w:t>
            </w:r>
          </w:p>
        </w:tc>
      </w:tr>
      <w:tr w:rsidR="005A2242" w:rsidRPr="00674AC6" w14:paraId="765EC3DA" w14:textId="77777777" w:rsidTr="00394853">
        <w:trPr>
          <w:trHeight w:val="165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EA90FC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6CF4A2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5C22C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EAF85D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EAD3BA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6D64D4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received instructions or counselling on how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replace male condom if it breaks</w:t>
            </w:r>
          </w:p>
        </w:tc>
      </w:tr>
      <w:tr w:rsidR="005A2242" w:rsidRPr="00674AC6" w14:paraId="3047342C" w14:textId="77777777" w:rsidTr="00394853">
        <w:trPr>
          <w:trHeight w:val="607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C8C6B1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1F55CF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CFB98F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B280888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9DC2A3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E4C4D8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gular partner does/would disapprove of using male condom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n-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Non-regular partner does/would disapprove of using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ll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partner(s) will think respondent has HIV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was discouraged from using male condoms because partner will think respondent has other partner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of partner’s view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male condoms due to partner’s sexual pleasure</w:t>
            </w:r>
          </w:p>
        </w:tc>
      </w:tr>
      <w:tr w:rsidR="005A2242" w:rsidRPr="00674AC6" w14:paraId="34573AA7" w14:textId="77777777" w:rsidTr="00394853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6A946B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709AB7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0328A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93A77C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311546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AE0923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35F0756D" w14:textId="77777777" w:rsidTr="00394853">
        <w:trPr>
          <w:trHeight w:val="60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171E24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90172F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7A42CA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0528C2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9D709C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99E38A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5F2968C1" w14:textId="77777777" w:rsidTr="00394853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64D59BC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C52E0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34849AF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E3AB5E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61182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0E8D46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about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think PrEP work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PrEP reduces risk of HIV infection by &lt;80%</w:t>
            </w:r>
          </w:p>
        </w:tc>
      </w:tr>
      <w:tr w:rsidR="005A2242" w:rsidRPr="00674AC6" w14:paraId="12309C62" w14:textId="77777777" w:rsidTr="00394853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2A49F2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07BBD9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624484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8F6B00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ACADDE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3B06C1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5A2242" w:rsidRPr="00674AC6" w14:paraId="6832716F" w14:textId="77777777" w:rsidTr="00394853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DEC1B2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5DA0F1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82C00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80E778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E0B865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B2CFEA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experiencing side effect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possible side effects </w:t>
            </w:r>
          </w:p>
        </w:tc>
      </w:tr>
      <w:tr w:rsidR="005A2242" w:rsidRPr="00674AC6" w14:paraId="2ECBC68B" w14:textId="77777777" w:rsidTr="00394853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236999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3AE659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47CD6F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45035B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428D7B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DE7559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parents/family el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are not using PrEP </w:t>
            </w:r>
          </w:p>
        </w:tc>
      </w:tr>
      <w:tr w:rsidR="005A2242" w:rsidRPr="00674AC6" w14:paraId="65509D81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A8C94F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E3CAD9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8DC411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4BAC56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C3418B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5A63BC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136D3B66" w14:textId="77777777" w:rsidTr="00394853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B757F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B7AE5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45A7741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1CF98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69CCCB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8655B5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0C2F0BC5" w14:textId="77777777" w:rsidTr="00394853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8C6D0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63F8F7F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4F70A878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FFBD95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BCCA41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4C09C0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using PrEP/does not use PrEP due to stock out drugs at clinic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ever been offered PrEP </w:t>
            </w:r>
          </w:p>
        </w:tc>
      </w:tr>
      <w:tr w:rsidR="005A2242" w:rsidRPr="00674AC6" w14:paraId="1B26749E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3E339C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F2BECB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324300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E52207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FB4D62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788EE3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stopped using/did not use PrEP due to high cost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high costs involv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is impractical or unsuitable to access PrEP services because of high costs </w:t>
            </w:r>
          </w:p>
        </w:tc>
      </w:tr>
      <w:tr w:rsidR="005A2242" w:rsidRPr="00674AC6" w14:paraId="6B248939" w14:textId="77777777" w:rsidTr="00394853">
        <w:trPr>
          <w:trHeight w:val="2967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D54885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EFE911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71147B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CF93D4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0B19C8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8CF7E1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, or it is impractical or unsuitable to access PrEP due to limited opening hour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 due to distance/travel difficultie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difficult or very difficult to accessing PrEP services if/when they want to use it (depending on if this question is used in main bar definition of having access)</w:t>
            </w:r>
          </w:p>
        </w:tc>
      </w:tr>
      <w:tr w:rsidR="005A2242" w:rsidRPr="00674AC6" w14:paraId="4E62FF75" w14:textId="77777777" w:rsidTr="00394853">
        <w:trPr>
          <w:trHeight w:val="282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B1463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2E0A02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6CB3B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B381CB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2B2AE7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BDCBD9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lack of 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judgemental staff/stigma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couraged from accessing PrEP services due to a lack of privacy/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PrEP services because embarrassed to go/ask</w:t>
            </w:r>
          </w:p>
        </w:tc>
      </w:tr>
      <w:tr w:rsidR="005A2242" w:rsidRPr="00674AC6" w14:paraId="6699389E" w14:textId="77777777" w:rsidTr="00394853">
        <w:trPr>
          <w:trHeight w:val="85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6EF1A0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DC62EF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703E0C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AD38E4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106456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8A0A9A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356DD04C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F1DF42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2BF4C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059444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B9CA85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3F3D27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BDD576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3586782E" w14:textId="77777777" w:rsidTr="00394853">
        <w:trPr>
          <w:trHeight w:val="339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0DCC5F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0A3136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B2B661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AF8C29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44D2DB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FDE79D3" w14:textId="77777777" w:rsidR="005A2242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44F47908" w14:textId="77777777" w:rsidR="005A2242" w:rsidRPr="00FB3906" w:rsidRDefault="005A2242" w:rsidP="00394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o use PrEP if they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PrEP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if family elders/parents disapprov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community would think they have HIV</w:t>
            </w:r>
          </w:p>
          <w:p w14:paraId="71D3F89A" w14:textId="77777777" w:rsidR="005A2242" w:rsidRPr="00674AC6" w:rsidRDefault="005A2242" w:rsidP="0039485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BF51DD5" w14:textId="77777777" w:rsidR="005A2242" w:rsidRPr="00674AC6" w:rsidRDefault="005A2242" w:rsidP="0039485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A2242" w:rsidRPr="00674AC6" w14:paraId="65FB2A58" w14:textId="77777777" w:rsidTr="00394853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2BD43A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1D9D17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C465E2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296384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7F92A1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CD1C18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not able to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cuss taking PrEP with partner</w:t>
            </w:r>
          </w:p>
        </w:tc>
      </w:tr>
      <w:tr w:rsidR="005A2242" w:rsidRPr="00674AC6" w14:paraId="5D87BF53" w14:textId="77777777" w:rsidTr="00394853">
        <w:trPr>
          <w:trHeight w:val="552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F944FE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7CB2EC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8CDA57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45189AA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71B2AE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848D7B3" w14:textId="77777777" w:rsidR="005A2242" w:rsidRPr="00FB3906" w:rsidRDefault="005A2242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Respondent is discouraged from using PrEP because it is inconvenient to take pills dail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they have to take it every da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forgetting to take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running out of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has not received instruction/counselling on how to use PrEP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always or mostly does not take PrEP with a meal</w:t>
            </w:r>
          </w:p>
        </w:tc>
      </w:tr>
      <w:tr w:rsidR="005A2242" w:rsidRPr="00674AC6" w14:paraId="55E27217" w14:textId="77777777" w:rsidTr="00394853">
        <w:trPr>
          <w:trHeight w:val="27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BC3B01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D4638A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F7DBD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4B8E4DF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4313A3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F925B52" w14:textId="77777777" w:rsidR="005A2242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7CC61361" w14:textId="77777777" w:rsidR="005A2242" w:rsidRPr="00FB3906" w:rsidRDefault="005A2242" w:rsidP="00394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in using PrEP even if they have to hide it from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partner would disapprove if they used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oes not use/stopped using PrEP due to sexual partner disapproval  </w:t>
            </w:r>
          </w:p>
        </w:tc>
      </w:tr>
      <w:tr w:rsidR="005A2242" w:rsidRPr="00674AC6" w14:paraId="0623E224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B3FADF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5013C1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B6A042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D2E644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7C9A0E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D2F999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1182B3D7" w14:textId="77777777" w:rsidTr="00394853">
        <w:trPr>
          <w:trHeight w:val="84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9A73FF8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04DCC1D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39C1EC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7563CA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2624DA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04AD2B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60CE202A" w14:textId="77777777" w:rsidTr="00394853">
        <w:trPr>
          <w:trHeight w:val="2208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E39EE2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F72776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55C9D5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D0BE4B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C516A5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A685D4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been offered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reduction of risk in infection offered by VMMC is less than 50%</w:t>
            </w:r>
          </w:p>
        </w:tc>
      </w:tr>
      <w:tr w:rsidR="005A2242" w:rsidRPr="00674AC6" w14:paraId="361852E6" w14:textId="77777777" w:rsidTr="00394853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EB4C2C6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7A105C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766EFE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30DE6CE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75C32A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710AF0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5A2242" w:rsidRPr="00674AC6" w14:paraId="1A172C16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E311ED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D78FD6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59EA72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27F15E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078022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6F6834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due to pai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peration cannot be reversed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loss of own sexual pleasure</w:t>
            </w:r>
          </w:p>
        </w:tc>
      </w:tr>
      <w:tr w:rsidR="005A2242" w:rsidRPr="00674AC6" w14:paraId="29CFC1ED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03140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F24D1D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293423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660A773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504D4B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560B36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views of religious lead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views of parents or family elder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have not had VMMC </w:t>
            </w:r>
          </w:p>
        </w:tc>
      </w:tr>
      <w:tr w:rsidR="005A2242" w:rsidRPr="00674AC6" w14:paraId="4099D52B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24F617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A5AC6D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678AA07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C3B9D5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610332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688290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4176E305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893A93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3D0621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6C504A3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F3C512F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803683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5C2E92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7CCA49AD" w14:textId="77777777" w:rsidTr="00394853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8F0019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A7A08B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6AC84C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36DD62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7BC66A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1BC385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reports that it is difficult or very difficult to access VMMC services if they wished to</w:t>
            </w:r>
          </w:p>
        </w:tc>
      </w:tr>
      <w:tr w:rsidR="005A2242" w:rsidRPr="00674AC6" w14:paraId="36226A84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7797D8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AD0FA9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E2AFB6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1FC6CC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BE4C7A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2CC63E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cost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cluding loss of incom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inability to work during/after procedure </w:t>
            </w:r>
          </w:p>
        </w:tc>
      </w:tr>
      <w:tr w:rsidR="005A2242" w:rsidRPr="00674AC6" w14:paraId="3C99BEF3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15D279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DC58DD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DE9EB0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D7A80E8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FB01C3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238802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distance/travel difficulti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limited opening hours</w:t>
            </w:r>
          </w:p>
        </w:tc>
      </w:tr>
      <w:tr w:rsidR="005A2242" w:rsidRPr="00674AC6" w14:paraId="7F5F28A9" w14:textId="77777777" w:rsidTr="00394853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13F352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0E656C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F9C133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199252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B3327A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4850D6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VMMC services because of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VMMC services because healthcare workers are female</w:t>
            </w:r>
          </w:p>
        </w:tc>
      </w:tr>
      <w:tr w:rsidR="005A2242" w:rsidRPr="00674AC6" w14:paraId="301996F7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0A7E73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5DDA5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F8EC9C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3E07C44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60BF86C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4461829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6379C76E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C152C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39270D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3FFD74C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8F36DBB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DC560B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81C5F1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A2242" w:rsidRPr="00674AC6" w14:paraId="4C732B13" w14:textId="77777777" w:rsidTr="00394853">
        <w:trPr>
          <w:trHeight w:val="303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1E4B661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E3584E6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638475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815C200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5C05B5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F7CA3D8" w14:textId="77777777" w:rsidR="005A2242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4BA678C0" w14:textId="77777777" w:rsidR="005A2242" w:rsidRPr="009F641C" w:rsidRDefault="005A2242" w:rsidP="00394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they want to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hey can get VMMC if parents and family elders disapprove </w:t>
            </w:r>
          </w:p>
        </w:tc>
      </w:tr>
      <w:tr w:rsidR="005A2242" w:rsidRPr="00674AC6" w14:paraId="3E16163F" w14:textId="77777777" w:rsidTr="00394853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948631F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90F99B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687F7D7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93BB31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2527E35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1C06CAE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cannot discuss getting VMMC with partner </w:t>
            </w:r>
          </w:p>
        </w:tc>
      </w:tr>
      <w:tr w:rsidR="005A2242" w:rsidRPr="00674AC6" w14:paraId="6C11498F" w14:textId="77777777" w:rsidTr="00394853">
        <w:trPr>
          <w:trHeight w:val="358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06040DB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7A506D2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1038A78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FE3F1D1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6C098B2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5AEC03B" w14:textId="77777777" w:rsidR="005A2242" w:rsidRPr="009F641C" w:rsidRDefault="005A2242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that partner would disapprove if they had VMM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partner’s sexual pleasur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partner disapprov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partner’s views </w:t>
            </w:r>
          </w:p>
        </w:tc>
      </w:tr>
      <w:tr w:rsidR="005A2242" w:rsidRPr="00674AC6" w14:paraId="127FFF45" w14:textId="77777777" w:rsidTr="00394853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E3FE0A4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399F0C9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3B71693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1E9F127" w14:textId="77777777" w:rsidR="005A2242" w:rsidRPr="00674AC6" w:rsidRDefault="005A2242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6D5204A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944766D" w14:textId="77777777" w:rsidR="005A2242" w:rsidRPr="00674AC6" w:rsidRDefault="005A2242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09488A4" w14:textId="77777777" w:rsidR="00455BEA" w:rsidRDefault="00455BEA"/>
    <w:sectPr w:rsidR="00455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42"/>
    <w:rsid w:val="001E14F1"/>
    <w:rsid w:val="00455BEA"/>
    <w:rsid w:val="005A2242"/>
    <w:rsid w:val="00C76E0D"/>
    <w:rsid w:val="00E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A983"/>
  <w15:chartTrackingRefBased/>
  <w15:docId w15:val="{6D3FE55E-96D3-451D-9C78-A0FBBBFA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24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2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2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2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2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2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2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2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2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2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2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2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2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24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2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24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2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24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2242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6</Words>
  <Characters>9466</Characters>
  <Application>Microsoft Office Word</Application>
  <DocSecurity>0</DocSecurity>
  <Lines>364</Lines>
  <Paragraphs>229</Paragraphs>
  <ScaleCrop>false</ScaleCrop>
  <Company/>
  <LinksUpToDate>false</LinksUpToDate>
  <CharactersWithSpaces>1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ouse, Louisa R</dc:creator>
  <cp:keywords/>
  <dc:description/>
  <cp:lastModifiedBy>Moorhouse, Louisa R</cp:lastModifiedBy>
  <cp:revision>1</cp:revision>
  <dcterms:created xsi:type="dcterms:W3CDTF">2025-12-16T15:26:00Z</dcterms:created>
  <dcterms:modified xsi:type="dcterms:W3CDTF">2025-12-16T15:33:00Z</dcterms:modified>
</cp:coreProperties>
</file>